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4DB0F" w14:textId="56086CAC" w:rsidR="003561F7" w:rsidRDefault="00AB2103">
      <w:pPr>
        <w:rPr>
          <w:rFonts w:ascii="Times New Roman" w:hAnsi="Times New Roman" w:cs="Times New Roman"/>
        </w:rPr>
      </w:pPr>
      <w:r w:rsidRPr="001645FC">
        <w:rPr>
          <w:rFonts w:ascii="Times New Roman" w:hAnsi="Times New Roman" w:cs="Times New Roman"/>
        </w:rPr>
        <w:t xml:space="preserve">Table </w:t>
      </w:r>
      <w:r w:rsidR="003F5582" w:rsidRPr="001645FC">
        <w:rPr>
          <w:rFonts w:ascii="Times New Roman" w:hAnsi="Times New Roman" w:cs="Times New Roman"/>
        </w:rPr>
        <w:t>S</w:t>
      </w:r>
      <w:r w:rsidRPr="001645FC">
        <w:rPr>
          <w:rFonts w:ascii="Times New Roman" w:hAnsi="Times New Roman" w:cs="Times New Roman"/>
        </w:rPr>
        <w:t xml:space="preserve">1. </w:t>
      </w:r>
    </w:p>
    <w:tbl>
      <w:tblPr>
        <w:tblW w:w="8882" w:type="dxa"/>
        <w:tblLook w:val="04A0" w:firstRow="1" w:lastRow="0" w:firstColumn="1" w:lastColumn="0" w:noHBand="0" w:noVBand="1"/>
      </w:tblPr>
      <w:tblGrid>
        <w:gridCol w:w="2560"/>
        <w:gridCol w:w="1494"/>
        <w:gridCol w:w="1300"/>
        <w:gridCol w:w="1300"/>
        <w:gridCol w:w="1353"/>
        <w:gridCol w:w="1353"/>
      </w:tblGrid>
      <w:tr w:rsidR="004C5499" w:rsidRPr="004C5499" w14:paraId="2C2C21CC" w14:textId="77777777" w:rsidTr="004C5499">
        <w:trPr>
          <w:trHeight w:val="340"/>
        </w:trPr>
        <w:tc>
          <w:tcPr>
            <w:tcW w:w="23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D31F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C5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ampling ID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2AAD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C5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ocessing locati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1F43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C5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ampling replicat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1EB1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C5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quencing replicat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3E14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C5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ccessfully sequenced for bacteria v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5AB5E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C5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ccessfully sequenced for fungal ITS</w:t>
            </w:r>
          </w:p>
        </w:tc>
      </w:tr>
      <w:tr w:rsidR="004C5499" w:rsidRPr="004C5499" w14:paraId="2E0C153B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511F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wmilk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ED13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ing_bar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D17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7FD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3AB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75B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3A6E2C75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5605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tered_milk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D2A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ing_bar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825E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311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B47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58F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C5499" w:rsidRPr="004C5499" w14:paraId="7356ADAE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57C0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_before_ripening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330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ing_bar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319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417B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CB1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650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7F415D31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CFA4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_stored_overnight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A1E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ing_bar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77F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C5B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39B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266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C5499" w:rsidRPr="004C5499" w14:paraId="38BBCB52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1E16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ed_milk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DA1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esemak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11ED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70B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D82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0D9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C5499" w:rsidRPr="004C5499" w14:paraId="5C953B0E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D97D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_milk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5BF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esemak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E39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3803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784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DD3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C5499" w:rsidRPr="004C5499" w14:paraId="3D7EC526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6B24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22DE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esemak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498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D62B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16A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AED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C5499" w:rsidRPr="004C5499" w14:paraId="0BD17CC4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287C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curd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E32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esemak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3626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32DD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00B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F0F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25C87982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2BCA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0_cor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D44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7C7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785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0038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310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C5499" w:rsidRPr="004C5499" w14:paraId="55596B6F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4606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0_middlesec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06D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EB2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0AFB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2FA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E5E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0B2239FB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6FD7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0_rin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883D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4CAC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4B6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D3D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551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7F9B5497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0CA1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0_rindsec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4A0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3B6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82E8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E9B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708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16D5A476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2BBB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4_cor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569C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88EB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8EF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78C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8A9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6C5B27B5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F6CC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4_middlesec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9EDC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6B5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AC9C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C0A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9FF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4C2A8C1E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4351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4_rin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37F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F74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9D3B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BCD3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9CB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35B80105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35DD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4_rindsec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266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B2A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9E5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068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7F9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66841F51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F5C1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7_cor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DE4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483D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4A3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015C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EBCE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5D0112E7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4C53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7_middlesec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0D8D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CEBC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ED7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FEA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87D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32082174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12EB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7_rin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8388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E12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92D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73A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C70E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56D730D4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3B69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7_rindsec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32A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0A8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EEE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C6F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002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5EFFDE23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275C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14_cor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AEF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281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102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A628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002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12E94148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DC3A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14_middlesec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6C0B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CD1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F4AB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28C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256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463FDA5A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1EAE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14_rin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C38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662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3BC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88C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1BF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14D6FB46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7FB2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14_rindsec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90B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165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F65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A00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20F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56E4BEFA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5C9D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21_cor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9EA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EED8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923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EED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9EF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00602A9C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54B7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21_middlesec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A66E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9B6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CFA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2E1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7FF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C5499" w:rsidRPr="004C5499" w14:paraId="6B2BFADF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4A2A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21_rin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D62B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1E93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D72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CBC6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736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5AE2A8EA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246B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21_rindsec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DA8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A66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1908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30B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544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769088BD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0EA5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44_cor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B08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E3B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BD1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FEC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1A3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51B7F95F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AAAE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44_middlesec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9DF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F4E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480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60A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A32E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226D480D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8D4D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44_rin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8A0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29B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69A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28C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DAE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1F792498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F1CA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44_rindsec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AEC6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93FB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EAE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C79C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72C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6684DA5A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AF11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60_cor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DC78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B166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6CAD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DB6D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AF6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5EC2D7C6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9ECB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60_middlesec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920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374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F6E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F06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DD56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0C65DD4D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B539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60_rindsec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33EE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24C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AEC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C806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8AF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6F0A6247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8AB8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_day60_rin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9413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97F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8F6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4B9E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C72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0282A883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3274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ir_milking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854C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ing_bar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A9E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B41D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B02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8623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4E44B12C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5B1E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or_milking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6A3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ing_bar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821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A7F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3D6B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FC6D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C5499" w:rsidRPr="004C5499" w14:paraId="78079320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BB14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_milking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BCCB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ing_bar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7903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239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ED8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810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C5499" w:rsidRPr="004C5499" w14:paraId="6E5CEB52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2BA2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e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CD2E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ing_bar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23B3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302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A68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8A9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49618305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A8D7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er_hands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2A4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ing_bar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CE7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A1EB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836D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91E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C5499" w:rsidRPr="004C5499" w14:paraId="42E20C37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2C76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75F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ing_bar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9EE8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E38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833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C93E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4C5499" w:rsidRPr="004C5499" w14:paraId="293BD227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78C3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ddin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C86C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ing_bar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D38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3C2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C15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102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C5499" w:rsidRPr="004C5499" w14:paraId="11238408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E7EC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c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4D0E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ing_bar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09E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811D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172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9A1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C5499" w:rsidRPr="004C5499" w14:paraId="021D0196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DD4F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_cheesemaking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CE3B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esemak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7F8E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476B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D61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4B3C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02156D14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813B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or_cheesemaking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6E9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esemak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12C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7088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E95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C4C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C5499" w:rsidRPr="004C5499" w14:paraId="1FD59B27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36C4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_cheesemaking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ADE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esemak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90A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89D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36B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6E4E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328CC07E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E176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maker_hands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51D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esemak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AD7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EB4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C0FB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543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C5499" w:rsidRPr="004C5499" w14:paraId="29484E54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5FD0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gulan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97B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esemak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0EB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127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5298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470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C5499" w:rsidRPr="004C5499" w14:paraId="6FB0FC1A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B93E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o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595D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esemak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167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5FE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A26C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AE9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36E5DB7B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527A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if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F4D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esemak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23A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194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A1C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822E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6A44BD8C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BD13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dd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4F0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esemak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AFA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89A3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33D8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A23C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C5499" w:rsidRPr="004C5499" w14:paraId="4FA3536C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9752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217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esemak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DC06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AD7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AB08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29CB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59D618CD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27AE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290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esemak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FF0B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ED4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F9E3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2513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C5499" w:rsidRPr="004C5499" w14:paraId="52367F5D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5495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7F0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esemak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A0B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1B1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2B4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232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2E80221A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02F5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t_bottom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214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esemak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B9EB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373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7128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D12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C5499" w:rsidRPr="004C5499" w14:paraId="677BCFC2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18FD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t_floor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57B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esemak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A4A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813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F4D3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EDF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C5499" w:rsidRPr="004C5499" w14:paraId="7B5CFEA1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2AB5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t_top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247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esemak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CFD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BF00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56EA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28C6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C5499" w:rsidRPr="004C5499" w14:paraId="2995C427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6A5D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_aging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3FA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1F7D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DEFF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A0E6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5D3D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5DEFACB2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E195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or_aging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1408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36F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AD8C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AB73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4195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C5499" w:rsidRPr="004C5499" w14:paraId="4D87368F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1203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_aging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E5C3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608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EA17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6666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1C38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C5499" w:rsidRPr="004C5499" w14:paraId="6D7B74B4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D7DA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mat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B71E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A31D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3F44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E23B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BE33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C5499" w:rsidRPr="004C5499" w14:paraId="30852119" w14:textId="77777777" w:rsidTr="004C5499">
        <w:trPr>
          <w:trHeight w:val="32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16DA" w14:textId="77777777" w:rsidR="004C5499" w:rsidRPr="004C5499" w:rsidRDefault="004C5499" w:rsidP="004C54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lf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6D9C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ening_cel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A6EE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C736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38C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4C83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5499" w:rsidRPr="004C5499" w14:paraId="1C3DDD40" w14:textId="77777777" w:rsidTr="004C5499">
        <w:trPr>
          <w:trHeight w:val="340"/>
        </w:trPr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377F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4C54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bmer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D8422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30B0E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BF7D9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FF88E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F2651" w14:textId="77777777" w:rsidR="004C5499" w:rsidRPr="004C5499" w:rsidRDefault="004C5499" w:rsidP="004C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5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</w:tbl>
    <w:p w14:paraId="46848D9A" w14:textId="77777777" w:rsidR="00FC64F5" w:rsidRPr="001645FC" w:rsidRDefault="00FC64F5">
      <w:pPr>
        <w:rPr>
          <w:rFonts w:ascii="Times New Roman" w:hAnsi="Times New Roman" w:cs="Times New Roman"/>
        </w:rPr>
      </w:pPr>
    </w:p>
    <w:p w14:paraId="11EA464E" w14:textId="1626B522" w:rsidR="00D50A4F" w:rsidRDefault="00D50A4F"/>
    <w:p w14:paraId="406DFEC2" w14:textId="77777777" w:rsidR="00FD7721" w:rsidRDefault="00FD7721">
      <w:pPr>
        <w:rPr>
          <w:rFonts w:ascii="Times New Roman" w:hAnsi="Times New Roman" w:cs="Times New Roman"/>
        </w:rPr>
      </w:pPr>
    </w:p>
    <w:p w14:paraId="00F30B72" w14:textId="77777777" w:rsidR="00FD7721" w:rsidRDefault="00FD7721">
      <w:pPr>
        <w:rPr>
          <w:rFonts w:ascii="Times New Roman" w:hAnsi="Times New Roman" w:cs="Times New Roman"/>
        </w:rPr>
      </w:pPr>
    </w:p>
    <w:p w14:paraId="41AF1E01" w14:textId="77777777" w:rsidR="00FD7721" w:rsidRDefault="00FD7721">
      <w:pPr>
        <w:rPr>
          <w:rFonts w:ascii="Times New Roman" w:hAnsi="Times New Roman" w:cs="Times New Roman"/>
        </w:rPr>
      </w:pPr>
    </w:p>
    <w:p w14:paraId="1A53FBF6" w14:textId="77777777" w:rsidR="00FD7721" w:rsidRDefault="00FD7721">
      <w:pPr>
        <w:rPr>
          <w:rFonts w:ascii="Times New Roman" w:hAnsi="Times New Roman" w:cs="Times New Roman"/>
        </w:rPr>
      </w:pPr>
    </w:p>
    <w:p w14:paraId="4A04052C" w14:textId="77777777" w:rsidR="00FD7721" w:rsidRDefault="00FD7721">
      <w:pPr>
        <w:rPr>
          <w:rFonts w:ascii="Times New Roman" w:hAnsi="Times New Roman" w:cs="Times New Roman"/>
        </w:rPr>
      </w:pPr>
    </w:p>
    <w:p w14:paraId="261490B8" w14:textId="77777777" w:rsidR="00FD7721" w:rsidRDefault="00FD7721">
      <w:pPr>
        <w:rPr>
          <w:rFonts w:ascii="Times New Roman" w:hAnsi="Times New Roman" w:cs="Times New Roman"/>
        </w:rPr>
      </w:pPr>
    </w:p>
    <w:p w14:paraId="7BB569DE" w14:textId="77777777" w:rsidR="00FD7721" w:rsidRDefault="00FD7721">
      <w:pPr>
        <w:rPr>
          <w:rFonts w:ascii="Times New Roman" w:hAnsi="Times New Roman" w:cs="Times New Roman"/>
        </w:rPr>
      </w:pPr>
    </w:p>
    <w:p w14:paraId="3CEF45A3" w14:textId="77777777" w:rsidR="00FD7721" w:rsidRDefault="00FD7721">
      <w:pPr>
        <w:rPr>
          <w:rFonts w:ascii="Times New Roman" w:hAnsi="Times New Roman" w:cs="Times New Roman"/>
        </w:rPr>
      </w:pPr>
    </w:p>
    <w:p w14:paraId="46FF52B6" w14:textId="77777777" w:rsidR="00E450AC" w:rsidRDefault="00E450AC">
      <w:pPr>
        <w:rPr>
          <w:rFonts w:ascii="Times New Roman" w:hAnsi="Times New Roman" w:cs="Times New Roman"/>
        </w:rPr>
      </w:pPr>
    </w:p>
    <w:p w14:paraId="11A248FF" w14:textId="1EE5194D" w:rsidR="00DE0ECB" w:rsidRPr="0051019B" w:rsidRDefault="00DE0ECB">
      <w:pPr>
        <w:rPr>
          <w:rFonts w:ascii="Times New Roman" w:hAnsi="Times New Roman" w:cs="Times New Roman"/>
        </w:rPr>
      </w:pPr>
    </w:p>
    <w:sectPr w:rsidR="00DE0ECB" w:rsidRPr="0051019B" w:rsidSect="004C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1F7"/>
    <w:rsid w:val="00012A5E"/>
    <w:rsid w:val="00017B61"/>
    <w:rsid w:val="00020353"/>
    <w:rsid w:val="0002408A"/>
    <w:rsid w:val="00026094"/>
    <w:rsid w:val="00034C21"/>
    <w:rsid w:val="00051F0F"/>
    <w:rsid w:val="00070623"/>
    <w:rsid w:val="000B084F"/>
    <w:rsid w:val="000C722E"/>
    <w:rsid w:val="00122F7F"/>
    <w:rsid w:val="0012758E"/>
    <w:rsid w:val="00131A26"/>
    <w:rsid w:val="001557A4"/>
    <w:rsid w:val="001645FC"/>
    <w:rsid w:val="00173602"/>
    <w:rsid w:val="00187BE6"/>
    <w:rsid w:val="001A1460"/>
    <w:rsid w:val="001A3657"/>
    <w:rsid w:val="001B016B"/>
    <w:rsid w:val="001D14FF"/>
    <w:rsid w:val="001E3196"/>
    <w:rsid w:val="001E6002"/>
    <w:rsid w:val="002072FC"/>
    <w:rsid w:val="00243F4A"/>
    <w:rsid w:val="00252FFF"/>
    <w:rsid w:val="00274DBD"/>
    <w:rsid w:val="00275E42"/>
    <w:rsid w:val="002871F6"/>
    <w:rsid w:val="0028788E"/>
    <w:rsid w:val="003072A2"/>
    <w:rsid w:val="003140DB"/>
    <w:rsid w:val="00332EC7"/>
    <w:rsid w:val="00354F90"/>
    <w:rsid w:val="003561F7"/>
    <w:rsid w:val="00356B34"/>
    <w:rsid w:val="00357338"/>
    <w:rsid w:val="003B49FC"/>
    <w:rsid w:val="003D677E"/>
    <w:rsid w:val="003E4B54"/>
    <w:rsid w:val="003F13E8"/>
    <w:rsid w:val="003F5582"/>
    <w:rsid w:val="003F578F"/>
    <w:rsid w:val="00402586"/>
    <w:rsid w:val="0040441A"/>
    <w:rsid w:val="00432A96"/>
    <w:rsid w:val="004439FA"/>
    <w:rsid w:val="00447CBB"/>
    <w:rsid w:val="004936E2"/>
    <w:rsid w:val="004C5499"/>
    <w:rsid w:val="004D1299"/>
    <w:rsid w:val="0051019B"/>
    <w:rsid w:val="00531A77"/>
    <w:rsid w:val="00540E97"/>
    <w:rsid w:val="00567DA2"/>
    <w:rsid w:val="005A62FA"/>
    <w:rsid w:val="005A6EDC"/>
    <w:rsid w:val="005C04AC"/>
    <w:rsid w:val="005E33B5"/>
    <w:rsid w:val="005E59A9"/>
    <w:rsid w:val="005F4A3E"/>
    <w:rsid w:val="00603D55"/>
    <w:rsid w:val="00652E06"/>
    <w:rsid w:val="00654CE5"/>
    <w:rsid w:val="00657DF1"/>
    <w:rsid w:val="006729E1"/>
    <w:rsid w:val="006B0E18"/>
    <w:rsid w:val="006C3FF7"/>
    <w:rsid w:val="006E09C2"/>
    <w:rsid w:val="007472BB"/>
    <w:rsid w:val="007A7B4A"/>
    <w:rsid w:val="007E6B26"/>
    <w:rsid w:val="007F38BF"/>
    <w:rsid w:val="00816A9C"/>
    <w:rsid w:val="008657D4"/>
    <w:rsid w:val="00882DEE"/>
    <w:rsid w:val="00884079"/>
    <w:rsid w:val="008C7A0C"/>
    <w:rsid w:val="008D03FB"/>
    <w:rsid w:val="008F44DF"/>
    <w:rsid w:val="009407C8"/>
    <w:rsid w:val="00941B20"/>
    <w:rsid w:val="00944FFC"/>
    <w:rsid w:val="00947991"/>
    <w:rsid w:val="009507EF"/>
    <w:rsid w:val="00955C51"/>
    <w:rsid w:val="0097035D"/>
    <w:rsid w:val="00976D2F"/>
    <w:rsid w:val="0098547B"/>
    <w:rsid w:val="009C6C8E"/>
    <w:rsid w:val="009F47F1"/>
    <w:rsid w:val="00A1594B"/>
    <w:rsid w:val="00A313EF"/>
    <w:rsid w:val="00A51A4E"/>
    <w:rsid w:val="00A52045"/>
    <w:rsid w:val="00A525EC"/>
    <w:rsid w:val="00A54C2A"/>
    <w:rsid w:val="00A60577"/>
    <w:rsid w:val="00A9173B"/>
    <w:rsid w:val="00A934B4"/>
    <w:rsid w:val="00AA7534"/>
    <w:rsid w:val="00AB2103"/>
    <w:rsid w:val="00AE3C60"/>
    <w:rsid w:val="00AF5D5E"/>
    <w:rsid w:val="00B21E4F"/>
    <w:rsid w:val="00B27E2E"/>
    <w:rsid w:val="00B45C4E"/>
    <w:rsid w:val="00B46178"/>
    <w:rsid w:val="00B47258"/>
    <w:rsid w:val="00B56542"/>
    <w:rsid w:val="00B77929"/>
    <w:rsid w:val="00BC26CF"/>
    <w:rsid w:val="00BD022C"/>
    <w:rsid w:val="00C054C2"/>
    <w:rsid w:val="00C05EA5"/>
    <w:rsid w:val="00C55ED4"/>
    <w:rsid w:val="00C61E87"/>
    <w:rsid w:val="00C80F0C"/>
    <w:rsid w:val="00CA14D8"/>
    <w:rsid w:val="00CC4EA4"/>
    <w:rsid w:val="00CC6B39"/>
    <w:rsid w:val="00CD0883"/>
    <w:rsid w:val="00D0622D"/>
    <w:rsid w:val="00D07174"/>
    <w:rsid w:val="00D200DE"/>
    <w:rsid w:val="00D236BC"/>
    <w:rsid w:val="00D26060"/>
    <w:rsid w:val="00D419E6"/>
    <w:rsid w:val="00D50A4F"/>
    <w:rsid w:val="00D85217"/>
    <w:rsid w:val="00DB0E4B"/>
    <w:rsid w:val="00DC3130"/>
    <w:rsid w:val="00DC7BB6"/>
    <w:rsid w:val="00DD7278"/>
    <w:rsid w:val="00DE0ECB"/>
    <w:rsid w:val="00DF3971"/>
    <w:rsid w:val="00DF4EBC"/>
    <w:rsid w:val="00E22A47"/>
    <w:rsid w:val="00E37E88"/>
    <w:rsid w:val="00E450AC"/>
    <w:rsid w:val="00E5210A"/>
    <w:rsid w:val="00E83B1A"/>
    <w:rsid w:val="00E85C3C"/>
    <w:rsid w:val="00E96659"/>
    <w:rsid w:val="00E96747"/>
    <w:rsid w:val="00EC256A"/>
    <w:rsid w:val="00EC4BC3"/>
    <w:rsid w:val="00EF10AE"/>
    <w:rsid w:val="00EF6254"/>
    <w:rsid w:val="00F00728"/>
    <w:rsid w:val="00F028D8"/>
    <w:rsid w:val="00F03031"/>
    <w:rsid w:val="00F2649B"/>
    <w:rsid w:val="00F302BB"/>
    <w:rsid w:val="00F403FD"/>
    <w:rsid w:val="00F52F1F"/>
    <w:rsid w:val="00F90778"/>
    <w:rsid w:val="00F969B0"/>
    <w:rsid w:val="00FA188F"/>
    <w:rsid w:val="00FC64F5"/>
    <w:rsid w:val="00FD05D9"/>
    <w:rsid w:val="00FD70F0"/>
    <w:rsid w:val="00FD7721"/>
    <w:rsid w:val="00FE2A71"/>
    <w:rsid w:val="00FE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8BF93"/>
  <w14:defaultImageDpi w14:val="32767"/>
  <w15:chartTrackingRefBased/>
  <w15:docId w15:val="{E3078EB5-FE83-544B-BA13-C7F96A489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8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Lang</dc:creator>
  <cp:keywords/>
  <dc:description/>
  <cp:lastModifiedBy>Sun, Lang</cp:lastModifiedBy>
  <cp:revision>2</cp:revision>
  <dcterms:created xsi:type="dcterms:W3CDTF">2021-08-30T04:43:00Z</dcterms:created>
  <dcterms:modified xsi:type="dcterms:W3CDTF">2021-08-30T04:43:00Z</dcterms:modified>
</cp:coreProperties>
</file>